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49C" w:rsidRPr="00D9249C" w:rsidRDefault="00BE1831" w:rsidP="00D9249C">
      <w:pPr>
        <w:ind w:leftChars="-296" w:left="-709" w:rightChars="-437" w:right="-1049" w:hanging="1"/>
        <w:rPr>
          <w:rFonts w:ascii="Times New Roman" w:eastAsia="AdvT132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 Table</w:t>
      </w:r>
      <w:r w:rsidR="00D9249C" w:rsidRPr="00D9249C">
        <w:rPr>
          <w:rFonts w:ascii="Times New Roman" w:hAnsi="Times New Roman" w:cs="Times New Roman"/>
          <w:b/>
        </w:rPr>
        <w:t>.</w:t>
      </w:r>
      <w:r w:rsidR="00D9249C" w:rsidRPr="00D9249C">
        <w:rPr>
          <w:rFonts w:ascii="Times New Roman" w:hAnsi="Times New Roman" w:cs="Times New Roman"/>
        </w:rPr>
        <w:t xml:space="preserve"> </w:t>
      </w:r>
      <w:r w:rsidR="00D9249C" w:rsidRPr="00D9249C">
        <w:rPr>
          <w:rFonts w:ascii="Times New Roman" w:eastAsia="AdvT132" w:hAnsi="Times New Roman" w:cs="Times New Roman"/>
          <w:color w:val="000000"/>
        </w:rPr>
        <w:t xml:space="preserve">PCR primer sequences, PCR product sizes, PCR conditions and DHPLC analysis conditions for </w:t>
      </w:r>
      <w:r w:rsidR="00D9249C">
        <w:rPr>
          <w:rFonts w:ascii="Times New Roman" w:eastAsia="AdvT132" w:hAnsi="Times New Roman" w:cs="Times New Roman"/>
          <w:color w:val="000000"/>
        </w:rPr>
        <w:t>heteroduplex analysis</w:t>
      </w:r>
    </w:p>
    <w:tbl>
      <w:tblPr>
        <w:tblW w:w="10065" w:type="dxa"/>
        <w:tblInd w:w="-719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35"/>
        <w:gridCol w:w="850"/>
        <w:gridCol w:w="2827"/>
        <w:gridCol w:w="760"/>
        <w:gridCol w:w="2460"/>
        <w:gridCol w:w="2033"/>
      </w:tblGrid>
      <w:tr w:rsidR="00D9249C" w:rsidRPr="00D9249C" w:rsidTr="00D9249C">
        <w:trPr>
          <w:trHeight w:val="765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249C">
              <w:rPr>
                <w:rFonts w:ascii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249C">
              <w:rPr>
                <w:rFonts w:ascii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249C">
              <w:rPr>
                <w:rFonts w:ascii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249C">
              <w:rPr>
                <w:rFonts w:ascii="Times New Roman" w:hAnsi="Times New Roman" w:cs="Times New Roman"/>
                <w:b/>
                <w:bCs/>
                <w:color w:val="000000"/>
              </w:rPr>
              <w:t>Annealing temperature(°C)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9249C">
              <w:rPr>
                <w:rFonts w:ascii="Times New Roman" w:hAnsi="Times New Roman" w:cs="Times New Roman"/>
                <w:b/>
                <w:bCs/>
                <w:color w:val="000000"/>
              </w:rPr>
              <w:t>Oven temperature(°C)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ctggctcccgagaagt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2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63.5/66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catggcattgaacttgaac</w:t>
            </w:r>
          </w:p>
        </w:tc>
        <w:tc>
          <w:tcPr>
            <w:tcW w:w="7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ggttactttaatgctccgaa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52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7.5/58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tggcctcaacatctca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cacatgatggttgttttaac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15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.5/56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atcctttcacccacaaac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5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ccatggttgtcaaaacaa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7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2/59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cagtgcggggataaat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ggcctggaaactgga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0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3.5/57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gagatgggagacacatg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ttgggagaatgggaag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2/58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actcctacaaatcactgaa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agtcctcacttgtcctc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25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tacagcgttctctgtcag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aggctggctagttttac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46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3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3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.5/58.5</w:t>
            </w:r>
          </w:p>
        </w:tc>
      </w:tr>
      <w:tr w:rsidR="00D9249C" w:rsidRPr="00D9249C" w:rsidTr="00D9249C">
        <w:trPr>
          <w:trHeight w:val="25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cataaccagccatttcac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acaggaggattgcttgaa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3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3/56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atttttgtatgaaaaagcaa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ctcaataatttgctgctct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68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3/58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gagggaacgctaataca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5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accctctactctttggtt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08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7.5/60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aatgccaaggaaatcaa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agagggtaaaatgaagaat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0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7.5/59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agcatttgaagaaaattc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tttccaaaagtggacac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5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.5/62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ttctggcaatccaatt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tatcattcccactccgt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9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agtggcacaaaaatctcc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ttgagggtggaggataca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45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agggctccgttcttatctg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tctcagcatgcataattg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/58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agccacagcttttggtag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lastRenderedPageBreak/>
              <w:t>EXON 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cagtgtcaggaggaata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87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/60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ttaaggtccccagggtag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cagggagcagactaatga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2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</w:tr>
      <w:tr w:rsidR="00D9249C" w:rsidRPr="00D9249C" w:rsidTr="00D9249C">
        <w:trPr>
          <w:trHeight w:val="31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catgggataaaaggaagtg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tctctggggtgagaatga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1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8.5/60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ggatgatgcaaaggatga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tgtaaacattgccccaac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57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ccacactcaagaactcat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tgcctaacagggcactt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69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.5/60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aatcccaaaccttccttt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tgtgcatcttgcttcac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56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gttgtatcaatctgtgctt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ttgaacagctcctttctg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12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4/57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aaatgcccaattacagag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tgtttaatggaagcatagaa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0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8/59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aactgagcaatggaaacag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gagtatgctcccgttatg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04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61.5</w:t>
            </w:r>
          </w:p>
        </w:tc>
      </w:tr>
      <w:tr w:rsidR="00D9249C" w:rsidRPr="00D9249C" w:rsidTr="00D9249C">
        <w:trPr>
          <w:trHeight w:val="34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cctgactaaaagacac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cagatagacatgcagttc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87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.5/59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ggccatcaactgacaaaa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tccagaacaatttgaagg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4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/57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gaggatcatccccataat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aaggcatgaaattgaaat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84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4.5/55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gcctccatggtttatcttc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tgaggttgacaaaaacgt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7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/58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cttgccactgtgtctca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cgtttgtaagtgatgttg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78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60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acacagttgcattccctt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1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tgttcatagacacacattc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0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.5/58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aaatcatagacagcccatg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ttcattgtgacgtcctag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0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3.5/58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gtggttttgaaagcattg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tgcatcaaaacaaaagac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42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gaaatgagacagaactgg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caaccatcatccatttg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82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9.5/61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ccaattacagccaataccg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lastRenderedPageBreak/>
              <w:t>EXON 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tttggcatgacactcaat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7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/60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ggaattaggaagaaggtg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gcatcatttgcaatacat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4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.5/59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aaattccagtcctgtgt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cacggcaaaatactcttc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7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3.5/56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tctccaggttggaaaaa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aataaaccctaaggcagtg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54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8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aatagtccagccatgtt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cagctcaggaaagtcag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54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.5/57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aatagataggcatggt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aagagaggaggcttgaa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63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.5/57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atccacagaaaggccat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atcatttggaagccaga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17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gggattttccagactga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taccaactgccttctgga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0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4/57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gaatcatcacaaaaatcatg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aagtataagctcagggat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3.5/56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ggctaaaggcaataaaag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gttcagccttttccct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7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/59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tccaactcgagcattta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agttaaaatggggtgca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2/55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gcctgaccaaacttttta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atttgccatcacacatt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89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/57.5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aatcctggggaaagacat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tgatggctttgtggttgt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35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agaccatttggggaccat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tggcgcttattgaaaaa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81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4/57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catacccactcccagaca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aacaagtctccgcatt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73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/58.5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gtgatcaagttttacagag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tttcccctgttgttgac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4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Aug-55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ttcaaacctgctccaca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gtatttcctgccctacaa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9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.5/58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tcatcccaggctttttag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gcaatttagccacaagac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28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℃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℃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/57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ttcctcttgatcaggta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lastRenderedPageBreak/>
              <w:t>EXON 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gcaagtgcttgagaaagt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83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4/56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ttctgcaaccaagggtta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cttttgcatttctttcc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4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2/59.5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cactgctggtgagacaac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aaccagagtttgctgggt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46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7/58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ttgtaggagcagccacac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ggtgagtgagatggagaac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6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4/59.5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ccaagatgagagcagaaat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ttctgccagggaatctct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3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7/58.5</w:t>
            </w:r>
          </w:p>
        </w:tc>
      </w:tr>
      <w:tr w:rsidR="00D9249C" w:rsidRPr="00D9249C" w:rsidTr="00D9249C">
        <w:trPr>
          <w:trHeight w:val="31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aggtccacacacacagagg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ctatggttgagaggggtg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4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7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7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.5/57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tcccctgcatagctgtag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ggagggaaacaatgagga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79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5.5/60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cttccttctgaaatgactcag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cgcactgagcactcaata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5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4/57</w:t>
            </w: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tcaggctcagacaaataa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acgatctgataccgctcta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86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9.5</w:t>
            </w:r>
          </w:p>
        </w:tc>
      </w:tr>
      <w:tr w:rsidR="00D9249C" w:rsidRPr="00D9249C" w:rsidTr="00D9249C">
        <w:trPr>
          <w:trHeight w:val="34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ttagcttctgccagagtc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4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caatttttcttggtaacatcg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7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4.5/58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cttctgtcccttatcag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catagagcaccctgcaaa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72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.5/59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ctttttggcttaaataaagg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caggcaggatctgaaac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74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50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4/56.5</w:t>
            </w: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tacagccgggcttcaaaata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285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atgcccagttacatccattt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448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6/60</w:t>
            </w:r>
          </w:p>
        </w:tc>
      </w:tr>
      <w:tr w:rsidR="00D9249C" w:rsidRPr="00D9249C" w:rsidTr="00D9249C">
        <w:trPr>
          <w:trHeight w:val="27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gcacacattcttagacacacg</w:t>
            </w: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9249C" w:rsidRPr="00D9249C" w:rsidTr="00D9249C">
        <w:trPr>
          <w:trHeight w:val="30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EXON 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cagagcaagaacctgtctca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D9249C">
              <w:rPr>
                <w:rFonts w:ascii="Times New Roman" w:eastAsia="Arial Unicode MS" w:hAnsi="Times New Roman" w:cs="Times New Roman"/>
                <w:color w:val="000000"/>
              </w:rPr>
              <w:t>39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6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D9249C">
                <w:rPr>
                  <w:rFonts w:ascii="Times New Roman" w:hAnsi="Times New Roman" w:cs="Times New Roman"/>
                  <w:color w:val="000000"/>
                </w:rPr>
                <w:t>46 °C</w:t>
              </w:r>
            </w:smartTag>
          </w:p>
        </w:tc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249C" w:rsidRPr="00D9249C" w:rsidRDefault="00D9249C" w:rsidP="00D924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49C">
              <w:rPr>
                <w:rFonts w:ascii="Times New Roman" w:hAnsi="Times New Roman" w:cs="Times New Roman"/>
                <w:color w:val="000000"/>
              </w:rPr>
              <w:t>54.5/59.5</w:t>
            </w:r>
          </w:p>
        </w:tc>
      </w:tr>
    </w:tbl>
    <w:p w:rsidR="00D9249C" w:rsidRPr="00FF5F6F" w:rsidRDefault="00D9249C">
      <w:pPr>
        <w:rPr>
          <w:rFonts w:ascii="Times New Roman" w:hAnsi="Times New Roman" w:cs="Times New Roman"/>
        </w:rPr>
      </w:pPr>
    </w:p>
    <w:sectPr w:rsidR="00D9249C" w:rsidRPr="00FF5F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5FF6" w:rsidRDefault="002F5FF6" w:rsidP="00BE1831">
      <w:r>
        <w:separator/>
      </w:r>
    </w:p>
  </w:endnote>
  <w:endnote w:type="continuationSeparator" w:id="0">
    <w:p w:rsidR="002F5FF6" w:rsidRDefault="002F5FF6" w:rsidP="00BE1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132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5FF6" w:rsidRDefault="002F5FF6" w:rsidP="00BE1831">
      <w:r>
        <w:separator/>
      </w:r>
    </w:p>
  </w:footnote>
  <w:footnote w:type="continuationSeparator" w:id="0">
    <w:p w:rsidR="002F5FF6" w:rsidRDefault="002F5FF6" w:rsidP="00BE18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F6F"/>
    <w:rsid w:val="00201FAE"/>
    <w:rsid w:val="002F5FF6"/>
    <w:rsid w:val="00861F17"/>
    <w:rsid w:val="008B6EBA"/>
    <w:rsid w:val="00A43A75"/>
    <w:rsid w:val="00B466CC"/>
    <w:rsid w:val="00BE1831"/>
    <w:rsid w:val="00D9249C"/>
    <w:rsid w:val="00E74A91"/>
    <w:rsid w:val="00FF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C39BB2-4682-4548-BCA6-6FD34DAC7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5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18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E183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E18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E18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1</Words>
  <Characters>4512</Characters>
  <Application>Microsoft Office Word</Application>
  <DocSecurity>0</DocSecurity>
  <Lines>37</Lines>
  <Paragraphs>10</Paragraphs>
  <ScaleCrop>false</ScaleCrop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Chen Liang</dc:creator>
  <cp:keywords/>
  <dc:description/>
  <cp:lastModifiedBy>Wen-Chen Liang</cp:lastModifiedBy>
  <cp:revision>3</cp:revision>
  <dcterms:created xsi:type="dcterms:W3CDTF">2017-02-01T03:14:00Z</dcterms:created>
  <dcterms:modified xsi:type="dcterms:W3CDTF">2017-02-01T03:18:00Z</dcterms:modified>
</cp:coreProperties>
</file>